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D265D" w14:textId="77777777" w:rsidR="00447D0C" w:rsidRDefault="003928B3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bCs/>
          <w:sz w:val="28"/>
          <w:szCs w:val="28"/>
        </w:rPr>
        <w:t>D</w:t>
      </w:r>
      <w:r>
        <w:rPr>
          <w:rFonts w:ascii="Times New Roman" w:hAnsi="Times New Roman" w:hint="eastAsia"/>
          <w:b/>
          <w:bCs/>
          <w:sz w:val="28"/>
          <w:szCs w:val="28"/>
        </w:rPr>
        <w:t>ata</w:t>
      </w:r>
    </w:p>
    <w:p w14:paraId="12CD265E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65F" w14:textId="77777777" w:rsidR="00447D0C" w:rsidRDefault="003928B3">
      <w:pPr>
        <w:rPr>
          <w:rFonts w:ascii="Times New Roman" w:hAnsi="Times New Roman"/>
          <w:b/>
          <w:bCs/>
          <w:sz w:val="24"/>
        </w:rPr>
      </w:pPr>
      <w:r w:rsidRPr="00DB0826"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sz w:val="24"/>
        </w:rPr>
        <w:t>. Bacterial strains and plasmids used in this study.</w:t>
      </w:r>
    </w:p>
    <w:p w14:paraId="12CD2660" w14:textId="77777777" w:rsidR="00447D0C" w:rsidRDefault="00447D0C"/>
    <w:tbl>
      <w:tblPr>
        <w:tblW w:w="8629" w:type="dxa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4331"/>
        <w:gridCol w:w="1630"/>
      </w:tblGrid>
      <w:tr w:rsidR="00447D0C" w14:paraId="12CD2664" w14:textId="77777777">
        <w:trPr>
          <w:trHeight w:hRule="exact" w:val="774"/>
        </w:trPr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D2661" w14:textId="77777777" w:rsidR="00447D0C" w:rsidRDefault="003928B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in or plasmid</w:t>
            </w:r>
          </w:p>
        </w:tc>
        <w:tc>
          <w:tcPr>
            <w:tcW w:w="4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D2662" w14:textId="77777777" w:rsidR="00447D0C" w:rsidRDefault="003928B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levant genotype or phenotyp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D2663" w14:textId="77777777" w:rsidR="00447D0C" w:rsidRDefault="003928B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ource or reference</w:t>
            </w:r>
          </w:p>
        </w:tc>
      </w:tr>
      <w:tr w:rsidR="00447D0C" w14:paraId="12CD2668" w14:textId="77777777">
        <w:trPr>
          <w:trHeight w:hRule="exact" w:val="432"/>
        </w:trPr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D2665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  <w:t>P.aeruginos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strains</w:t>
            </w:r>
          </w:p>
        </w:tc>
        <w:tc>
          <w:tcPr>
            <w:tcW w:w="4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D2666" w14:textId="77777777" w:rsidR="00447D0C" w:rsidRDefault="00447D0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D2667" w14:textId="77777777" w:rsidR="00447D0C" w:rsidRDefault="00447D0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47D0C" w14:paraId="12CD266C" w14:textId="77777777">
        <w:trPr>
          <w:trHeight w:hRule="exact" w:val="44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69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O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6A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d type stra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6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447D0C" w14:paraId="12CD2670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6D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6E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letion mutant of PAO1 with 1208-nt internal coding region deleted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6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74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71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72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letion mutant of PAO1 with 1422-nt internal coding region deleted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7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78" w14:textId="77777777">
        <w:trPr>
          <w:trHeight w:hRule="exact" w:val="399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75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76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ouble-deletion mutant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7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7C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79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7A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pBBR1-</w:t>
            </w:r>
            <w:r>
              <w:rPr>
                <w:rFonts w:ascii="Times New Roman" w:hAnsi="Times New Roman" w:cs="Times New Roman" w:hint="eastAsia"/>
                <w:iCs/>
                <w:sz w:val="24"/>
              </w:rPr>
              <w:t>MCS</w:t>
            </w:r>
            <w:r>
              <w:rPr>
                <w:rFonts w:ascii="Times New Roman" w:hAnsi="Times New Roman" w:cs="Times New Roman"/>
                <w:iCs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7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80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7D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7E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pBBR1-</w:t>
            </w:r>
            <w:r>
              <w:rPr>
                <w:rFonts w:ascii="Times New Roman" w:hAnsi="Times New Roman" w:cs="Times New Roman" w:hint="eastAsia"/>
                <w:iCs/>
                <w:sz w:val="24"/>
              </w:rPr>
              <w:t>MCS</w:t>
            </w:r>
            <w:r>
              <w:rPr>
                <w:rFonts w:ascii="Times New Roman" w:hAnsi="Times New Roman" w:cs="Times New Roman"/>
                <w:iCs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7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84" w14:textId="77777777">
        <w:trPr>
          <w:trHeight w:hRule="exact" w:val="9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81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82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Double-deletion 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>harboring the expression construct pBBR1-</w:t>
            </w:r>
            <w:r>
              <w:rPr>
                <w:rFonts w:ascii="Times New Roman" w:hAnsi="Times New Roman" w:cs="Times New Roman" w:hint="eastAsia"/>
                <w:iCs/>
                <w:sz w:val="24"/>
              </w:rPr>
              <w:t>MCS</w:t>
            </w:r>
            <w:r>
              <w:rPr>
                <w:rFonts w:ascii="Times New Roman" w:hAnsi="Times New Roman" w:cs="Times New Roman"/>
                <w:iCs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83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88" w14:textId="77777777">
        <w:trPr>
          <w:trHeight w:hRule="exact" w:val="93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85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86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Double-deletion 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>harboring the expression construct pBBR1-</w:t>
            </w:r>
            <w:r>
              <w:rPr>
                <w:rFonts w:ascii="Times New Roman" w:hAnsi="Times New Roman" w:cs="Times New Roman" w:hint="eastAsia"/>
                <w:iCs/>
                <w:sz w:val="24"/>
              </w:rPr>
              <w:t>MCS</w:t>
            </w:r>
            <w:r>
              <w:rPr>
                <w:rFonts w:ascii="Times New Roman" w:hAnsi="Times New Roman" w:cs="Times New Roman"/>
                <w:iCs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87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8C" w14:textId="77777777">
        <w:trPr>
          <w:trHeight w:hRule="exact" w:val="411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89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EC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8A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EC domain of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letion muta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8B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90" w14:textId="77777777">
        <w:trPr>
          <w:trHeight w:hRule="exact" w:val="33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8D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A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8E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AA domain of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letion muta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8F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94" w14:textId="77777777">
        <w:trPr>
          <w:trHeight w:hRule="exact" w:val="39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91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TH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92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HTH domain of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letion mutant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9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99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95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E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E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96" w14:textId="77777777" w:rsidR="00447D0C" w:rsidRDefault="003928B3">
            <w:pPr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E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</w:t>
            </w:r>
          </w:p>
          <w:p w14:paraId="12CD269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EC domain of 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9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9D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9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A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A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9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A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AA domain of 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9C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A1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9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TH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TH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9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TH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HTH domain of 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A0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A5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A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E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A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RE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A4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A9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A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A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A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AA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A8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AD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A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TH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A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HTH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AC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B1" w14:textId="77777777">
        <w:trPr>
          <w:trHeight w:hRule="exact" w:val="87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A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PAS</w:t>
            </w:r>
            <w:r>
              <w:rPr>
                <w:rFonts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A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f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bsence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PAS domai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B0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B5" w14:textId="77777777">
        <w:trPr>
          <w:trHeight w:hRule="exact" w:val="925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B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lastRenderedPageBreak/>
              <w:t>∆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HisKA</w:t>
            </w:r>
            <w:r>
              <w:rPr>
                <w:rFonts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B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f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bsence </w:t>
            </w:r>
            <w:r>
              <w:rPr>
                <w:rFonts w:ascii="Times New Roman" w:hAnsi="Times New Roman" w:cs="Times New Roman"/>
                <w:iCs/>
                <w:sz w:val="24"/>
              </w:rPr>
              <w:t>HisKA doma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B4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B9" w14:textId="77777777">
        <w:trPr>
          <w:trHeight w:hRule="exact" w:val="93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B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HATPase</w:t>
            </w:r>
            <w:r>
              <w:rPr>
                <w:rFonts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B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f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bsence </w:t>
            </w:r>
            <w:r>
              <w:rPr>
                <w:rFonts w:ascii="Times New Roman" w:hAnsi="Times New Roman" w:cs="Times New Roman"/>
                <w:iCs/>
                <w:sz w:val="24"/>
              </w:rPr>
              <w:t>HATPase doma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B8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BD" w14:textId="77777777">
        <w:trPr>
          <w:trHeight w:hRule="exact" w:val="88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B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REC</w:t>
            </w:r>
            <w:r>
              <w:rPr>
                <w:rFonts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B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bsence </w:t>
            </w:r>
            <w:r>
              <w:rPr>
                <w:rFonts w:ascii="Times New Roman" w:hAnsi="Times New Roman" w:cs="Times New Roman"/>
                <w:iCs/>
                <w:sz w:val="24"/>
              </w:rPr>
              <w:t>REC doma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BC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C1" w14:textId="77777777">
        <w:trPr>
          <w:trHeight w:hRule="exact" w:val="88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B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AAA</w:t>
            </w:r>
            <w:r>
              <w:rPr>
                <w:rFonts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B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bsence </w:t>
            </w:r>
            <w:r>
              <w:rPr>
                <w:rFonts w:ascii="Times New Roman" w:hAnsi="Times New Roman" w:cs="Times New Roman"/>
                <w:iCs/>
                <w:sz w:val="24"/>
              </w:rPr>
              <w:t>AAA doma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C0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C5" w14:textId="77777777">
        <w:trPr>
          <w:trHeight w:hRule="exact" w:val="899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C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HTH</w:t>
            </w:r>
            <w:r>
              <w:rPr>
                <w:rFonts w:ascii="Times New Roman" w:hAnsi="Times New Roman" w:cs="Times New Roman"/>
                <w:iCs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C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bsence </w:t>
            </w:r>
            <w:r>
              <w:rPr>
                <w:rFonts w:ascii="Times New Roman" w:hAnsi="Times New Roman" w:cs="Times New Roman"/>
                <w:iCs/>
                <w:sz w:val="24"/>
              </w:rPr>
              <w:t>HTH doma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C4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C9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C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H191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C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H191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C8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CD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C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C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CC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D1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C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L143A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C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L143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D0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D5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D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I135AL143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D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fleS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L143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D4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D9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D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bookmarkStart w:id="0" w:name="OLE_LINK15"/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10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bookmarkEnd w:id="0"/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D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10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D8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DD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D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bookmarkStart w:id="1" w:name="OLE_LINK16"/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53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bookmarkEnd w:id="1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D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53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D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E1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D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bookmarkStart w:id="2" w:name="OLE_LINK17"/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99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bookmarkEnd w:id="2"/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D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99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E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E5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E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E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E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E9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E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2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E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20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E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ED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E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33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E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33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E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F1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E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6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E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60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F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F5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F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87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F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87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F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F9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F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2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F7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2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F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6FD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F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K180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FB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K180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6F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01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6F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T208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6FF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T208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0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05" w14:textId="77777777">
        <w:trPr>
          <w:trHeight w:hRule="exact" w:val="62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0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229AE230A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03" w14:textId="77777777" w:rsidR="00447D0C" w:rsidRDefault="003928B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tant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harboring the expression construct </w:t>
            </w: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229AE230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0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09" w14:textId="77777777">
        <w:trPr>
          <w:trHeight w:hRule="exact" w:val="679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0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Q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0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fleQ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eletion mutant of PAO1 which the gen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fleQ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was in frame deleted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0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0D" w14:textId="77777777">
        <w:trPr>
          <w:trHeight w:hRule="exact" w:val="96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0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Q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0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nd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fleQ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ouble deletion mutant which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fleQ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was deleted in </w:t>
            </w: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 xml:space="preserve">fleS </w:t>
            </w:r>
            <w:r>
              <w:rPr>
                <w:rFonts w:ascii="Times New Roman" w:hAnsi="Times New Roman" w:cs="Times New Roman" w:hint="eastAsia"/>
                <w:sz w:val="24"/>
              </w:rPr>
              <w:t>backgrou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0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11" w14:textId="77777777">
        <w:trPr>
          <w:trHeight w:hRule="exact" w:val="938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0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Q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0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nd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fleQ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ouble deletion mutant which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fleQ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was deleted in </w:t>
            </w:r>
            <w:r>
              <w:rPr>
                <w:rFonts w:ascii="Times New Roman" w:hAnsi="Times New Roman" w:cs="Times New Roman"/>
                <w:sz w:val="24"/>
              </w:rPr>
              <w:t>∆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 xml:space="preserve">fleR </w:t>
            </w:r>
            <w:r>
              <w:rPr>
                <w:rFonts w:ascii="Times New Roman" w:hAnsi="Times New Roman" w:cs="Times New Roman" w:hint="eastAsia"/>
                <w:sz w:val="24"/>
              </w:rPr>
              <w:t>backgrou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1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15" w14:textId="77777777">
        <w:trPr>
          <w:trHeight w:hRule="exact" w:val="36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1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trains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13" w14:textId="77777777" w:rsidR="00447D0C" w:rsidRDefault="00447D0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14" w14:textId="77777777" w:rsidR="00447D0C" w:rsidRDefault="00447D0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47D0C" w14:paraId="12CD2719" w14:textId="77777777">
        <w:trPr>
          <w:trHeight w:hRule="exact" w:val="9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16" w14:textId="01051D77" w:rsidR="00447D0C" w:rsidRDefault="003928B3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DH5α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17" w14:textId="77777777" w:rsidR="00447D0C" w:rsidRDefault="003928B3">
            <w:pPr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spuE44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>lacU169(φ80lacZ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  <w:sz w:val="24"/>
              </w:rPr>
              <w:t>∆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M15) hsdR17λpir recA1 endA1 gyrA96 thi-1 relA1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1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447D0C" w14:paraId="12CD271D" w14:textId="77777777">
        <w:trPr>
          <w:trHeight w:hRule="exact" w:val="6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1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21(DE3)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1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</w:rPr>
              <w:t>omp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hsdS </w:t>
            </w:r>
            <w:r>
              <w:rPr>
                <w:rFonts w:ascii="Times New Roman" w:hAnsi="Times New Roman" w:cs="Times New Roman"/>
                <w:sz w:val="24"/>
              </w:rPr>
              <w:t>(r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sz w:val="24"/>
              </w:rPr>
              <w:t>dc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Te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r </w:t>
            </w:r>
            <w:r>
              <w:rPr>
                <w:rFonts w:ascii="Times New Roman" w:hAnsi="Times New Roman" w:cs="Times New Roman"/>
                <w:i/>
                <w:sz w:val="24"/>
              </w:rPr>
              <w:t>gal</w:t>
            </w:r>
            <w:r>
              <w:rPr>
                <w:rFonts w:ascii="Times New Roman" w:hAnsi="Times New Roman" w:cs="Times New Roman"/>
                <w:sz w:val="24"/>
              </w:rPr>
              <w:t xml:space="preserve"> (DE3) </w:t>
            </w:r>
            <w:r>
              <w:rPr>
                <w:rFonts w:ascii="Times New Roman" w:hAnsi="Times New Roman" w:cs="Times New Roman"/>
                <w:i/>
                <w:sz w:val="24"/>
              </w:rPr>
              <w:t>end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1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447D0C" w14:paraId="12CD2721" w14:textId="77777777">
        <w:trPr>
          <w:trHeight w:hRule="exact" w:val="51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1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K201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1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</w:rPr>
              <w:t>Tra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sz w:val="24"/>
                <w:lang w:val="pt-BR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</w:rPr>
              <w:t>Mob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sz w:val="24"/>
                <w:lang w:val="pt-BR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</w:rPr>
              <w:t>ColE1-replicon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sz w:val="24"/>
                <w:lang w:val="pt-BR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</w:rPr>
              <w:t>Kan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vertAlign w:val="superscript"/>
              </w:rPr>
              <w:t>r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sz w:val="24"/>
                <w:lang w:val="pt-BR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</w:rPr>
              <w:t>Spe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vertAlign w:val="superscript"/>
              </w:rPr>
              <w:t>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2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rial Unicode MS" w:hAnsi="Times New Roman" w:cs="Times New Roman"/>
                <w:iCs/>
                <w:color w:val="000000"/>
                <w:sz w:val="24"/>
              </w:rPr>
              <w:t>Lab collection</w:t>
            </w:r>
          </w:p>
        </w:tc>
      </w:tr>
      <w:tr w:rsidR="00447D0C" w14:paraId="12CD2725" w14:textId="77777777">
        <w:trPr>
          <w:trHeight w:hRule="exact" w:val="411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2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lasmids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2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24" w14:textId="77777777" w:rsidR="00447D0C" w:rsidRDefault="00447D0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47D0C" w14:paraId="12CD2729" w14:textId="77777777">
        <w:trPr>
          <w:trHeight w:hRule="exact" w:val="465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2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2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ad host-range cloning vector; G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2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447D0C" w14:paraId="12CD272D" w14:textId="77777777">
        <w:trPr>
          <w:trHeight w:hRule="exact" w:val="6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2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2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 xml:space="preserve"> under control of P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lac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2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31" w14:textId="77777777">
        <w:trPr>
          <w:trHeight w:hRule="exact" w:val="6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2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2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under control of P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lac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3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35" w14:textId="77777777">
        <w:trPr>
          <w:trHeight w:hRule="exact" w:val="6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3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K18mobsacB 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3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ad-host-range gene replacement vector, sacB,G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3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ab collection </w:t>
            </w:r>
          </w:p>
        </w:tc>
      </w:tr>
      <w:tr w:rsidR="00447D0C" w14:paraId="12CD2739" w14:textId="77777777">
        <w:trPr>
          <w:trHeight w:hRule="exact" w:val="6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3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18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3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K18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 xml:space="preserve"> flanking regions for generation of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in-frame dele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3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3D" w14:textId="77777777">
        <w:trPr>
          <w:trHeight w:hRule="exact" w:val="65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3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K18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3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K18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flanking regions for generation of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in-frame dele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3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41" w14:textId="77777777">
        <w:trPr>
          <w:trHeight w:hRule="exact" w:val="39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3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Gm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lacZ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3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Z transcriptional fusion vector, G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4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 collection</w:t>
            </w:r>
          </w:p>
        </w:tc>
      </w:tr>
      <w:tr w:rsidR="00447D0C" w14:paraId="12CD2745" w14:textId="77777777">
        <w:trPr>
          <w:trHeight w:hRule="exact" w:val="679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4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4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ngle-copy Tn7 insertion plasmid containing 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4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49" w14:textId="77777777">
        <w:trPr>
          <w:trHeight w:hRule="exact" w:val="707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4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4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ngle-copy Tn7 insertion plasmid containing 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fl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4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4D" w14:textId="77777777">
        <w:trPr>
          <w:trHeight w:hRule="exact" w:val="645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4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H191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4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H191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4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51" w14:textId="77777777">
        <w:trPr>
          <w:trHeight w:hRule="exact" w:val="659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4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4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I135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5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55" w14:textId="77777777">
        <w:trPr>
          <w:trHeight w:hRule="exact" w:val="687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5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L143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5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L143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5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59" w14:textId="77777777">
        <w:trPr>
          <w:trHeight w:hRule="exact" w:val="788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5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L143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5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I135A and L143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5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5D" w14:textId="77777777">
        <w:trPr>
          <w:trHeight w:hRule="exact" w:val="64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5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10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5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10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5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61" w14:textId="77777777">
        <w:trPr>
          <w:trHeight w:hRule="exact" w:val="68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5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53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5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53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6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65" w14:textId="77777777">
        <w:trPr>
          <w:trHeight w:hRule="exact" w:val="659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6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99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6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99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6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69" w14:textId="77777777">
        <w:trPr>
          <w:trHeight w:hRule="exact" w:val="67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6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6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11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6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6D" w14:textId="77777777">
        <w:trPr>
          <w:trHeight w:hRule="exact" w:val="71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6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20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6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20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6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71" w14:textId="77777777">
        <w:trPr>
          <w:trHeight w:hRule="exact" w:val="700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6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33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6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33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7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75" w14:textId="77777777">
        <w:trPr>
          <w:trHeight w:hRule="exact" w:val="68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7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60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7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60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7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79" w14:textId="77777777">
        <w:trPr>
          <w:trHeight w:hRule="exact" w:val="67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7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87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7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87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7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7D" w14:textId="77777777">
        <w:trPr>
          <w:trHeight w:hRule="exact" w:val="687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7A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2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7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112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7C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81" w14:textId="77777777">
        <w:trPr>
          <w:trHeight w:hRule="exact" w:val="67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7E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K180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7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K180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80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85" w14:textId="77777777">
        <w:trPr>
          <w:trHeight w:hRule="exact" w:val="672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2CD2782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T208A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2CD278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T208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2CD2784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  <w:tr w:rsidR="00447D0C" w14:paraId="12CD2789" w14:textId="77777777">
        <w:trPr>
          <w:trHeight w:hRule="exact" w:val="763"/>
        </w:trPr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D2786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pBBR1-</w:t>
            </w:r>
            <w:r>
              <w:rPr>
                <w:rFonts w:ascii="Times New Roman" w:hAnsi="Times New Roman" w:cs="Times New Roman" w:hint="eastAsia"/>
                <w:szCs w:val="21"/>
              </w:rPr>
              <w:t>MCS</w:t>
            </w:r>
            <w:r>
              <w:rPr>
                <w:rFonts w:ascii="Times New Roman" w:hAnsi="Times New Roman" w:cs="Times New Roman"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D229AE230A</w:t>
            </w:r>
          </w:p>
        </w:tc>
        <w:tc>
          <w:tcPr>
            <w:tcW w:w="4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D278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 xml:space="preserve">5 containing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 xml:space="preserve"> derivative with D229A and E230A substitution 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D2788" w14:textId="77777777" w:rsidR="00447D0C" w:rsidRDefault="003928B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is study</w:t>
            </w:r>
          </w:p>
        </w:tc>
      </w:tr>
    </w:tbl>
    <w:p w14:paraId="12CD278A" w14:textId="77777777" w:rsidR="00447D0C" w:rsidRDefault="00447D0C">
      <w:pPr>
        <w:rPr>
          <w:rFonts w:ascii="Times New Roman" w:hAnsi="Times New Roman"/>
          <w:sz w:val="24"/>
        </w:rPr>
      </w:pPr>
    </w:p>
    <w:p w14:paraId="12CD278B" w14:textId="77777777" w:rsidR="00447D0C" w:rsidRDefault="003928B3">
      <w:pPr>
        <w:rPr>
          <w:b/>
          <w:bCs/>
          <w:sz w:val="24"/>
        </w:rPr>
      </w:pPr>
      <w:r>
        <w:rPr>
          <w:rFonts w:ascii="Times New Roman" w:hAnsi="Times New Roman"/>
          <w:sz w:val="24"/>
        </w:rPr>
        <w:t>Gm</w:t>
      </w:r>
      <w:r>
        <w:rPr>
          <w:rFonts w:ascii="Times New Roman" w:hAnsi="Times New Roman"/>
          <w:sz w:val="24"/>
          <w:vertAlign w:val="superscript"/>
        </w:rPr>
        <w:t>r</w:t>
      </w:r>
      <w:r>
        <w:rPr>
          <w:rFonts w:ascii="Times New Roman" w:hAnsi="Times New Roman"/>
          <w:sz w:val="24"/>
        </w:rPr>
        <w:t xml:space="preserve">, gentamicin </w:t>
      </w:r>
      <w:r>
        <w:rPr>
          <w:rFonts w:ascii="Times New Roman" w:hAnsi="Times New Roman"/>
          <w:bCs/>
          <w:sz w:val="24"/>
        </w:rPr>
        <w:t>resistance</w:t>
      </w:r>
      <w:r>
        <w:rPr>
          <w:rFonts w:ascii="Times New Roman" w:hAnsi="Times New Roman"/>
          <w:sz w:val="24"/>
        </w:rPr>
        <w:t>; Kan</w:t>
      </w:r>
      <w:r>
        <w:rPr>
          <w:rFonts w:ascii="Times New Roman" w:hAnsi="Times New Roman"/>
          <w:sz w:val="24"/>
          <w:vertAlign w:val="superscript"/>
        </w:rPr>
        <w:t>r</w:t>
      </w:r>
      <w:r>
        <w:rPr>
          <w:rFonts w:ascii="Times New Roman" w:hAnsi="Times New Roman"/>
          <w:sz w:val="24"/>
        </w:rPr>
        <w:t xml:space="preserve">, kanamycin </w:t>
      </w:r>
      <w:r>
        <w:rPr>
          <w:rFonts w:ascii="Times New Roman" w:hAnsi="Times New Roman"/>
          <w:bCs/>
          <w:sz w:val="24"/>
        </w:rPr>
        <w:t>resistance</w:t>
      </w:r>
      <w:r>
        <w:rPr>
          <w:rFonts w:ascii="Times New Roman" w:hAnsi="Times New Roman"/>
          <w:sz w:val="24"/>
        </w:rPr>
        <w:t>; Amp</w:t>
      </w:r>
      <w:r>
        <w:rPr>
          <w:rFonts w:ascii="Times New Roman" w:hAnsi="Times New Roman"/>
          <w:sz w:val="24"/>
          <w:vertAlign w:val="superscript"/>
        </w:rPr>
        <w:t>r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/>
          <w:bCs/>
          <w:sz w:val="24"/>
        </w:rPr>
        <w:t>ampicilli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resistance</w:t>
      </w:r>
    </w:p>
    <w:p w14:paraId="12CD278C" w14:textId="77777777" w:rsidR="00447D0C" w:rsidRDefault="00447D0C"/>
    <w:p w14:paraId="12CD278D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8E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8F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0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1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2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3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4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5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6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7" w14:textId="77777777" w:rsidR="00447D0C" w:rsidRDefault="00447D0C">
      <w:pPr>
        <w:rPr>
          <w:rFonts w:ascii="Times New Roman" w:hAnsi="Times New Roman"/>
          <w:b/>
          <w:bCs/>
          <w:sz w:val="24"/>
        </w:rPr>
      </w:pPr>
    </w:p>
    <w:p w14:paraId="12CD2798" w14:textId="77777777" w:rsidR="00447D0C" w:rsidRDefault="00447D0C">
      <w:pPr>
        <w:rPr>
          <w:rFonts w:ascii="Times New Roman" w:hAnsi="Times New Roman"/>
          <w:sz w:val="24"/>
        </w:rPr>
      </w:pPr>
    </w:p>
    <w:p w14:paraId="12CD2799" w14:textId="77777777" w:rsidR="00447D0C" w:rsidRDefault="003928B3">
      <w:pPr>
        <w:rPr>
          <w:rFonts w:ascii="Times New Roman" w:hAnsi="Times New Roman"/>
          <w:b/>
          <w:bCs/>
          <w:sz w:val="24"/>
        </w:rPr>
      </w:pPr>
      <w:r w:rsidRPr="002E2742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Pr="002E2742">
        <w:rPr>
          <w:rFonts w:ascii="Times New Roman" w:hAnsi="Times New Roman" w:hint="eastAsia"/>
          <w:b/>
          <w:bCs/>
          <w:sz w:val="24"/>
        </w:rPr>
        <w:t>S</w:t>
      </w:r>
      <w:r w:rsidRPr="002E2742"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>PCR primers used in this study.</w:t>
      </w:r>
    </w:p>
    <w:p w14:paraId="12CD279A" w14:textId="77777777" w:rsidR="00447D0C" w:rsidRDefault="00447D0C"/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4035"/>
        <w:gridCol w:w="2912"/>
      </w:tblGrid>
      <w:tr w:rsidR="00447D0C" w14:paraId="12CD27A0" w14:textId="77777777">
        <w:trPr>
          <w:trHeight w:hRule="exact" w:val="467"/>
          <w:jc w:val="center"/>
        </w:trPr>
        <w:tc>
          <w:tcPr>
            <w:tcW w:w="1536" w:type="dxa"/>
            <w:tcBorders>
              <w:bottom w:val="single" w:sz="4" w:space="0" w:color="auto"/>
            </w:tcBorders>
          </w:tcPr>
          <w:p w14:paraId="12CD279B" w14:textId="77777777" w:rsidR="00447D0C" w:rsidRDefault="003928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</w:t>
            </w:r>
          </w:p>
          <w:p w14:paraId="12CD279C" w14:textId="77777777" w:rsidR="00447D0C" w:rsidRDefault="00447D0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tcBorders>
              <w:bottom w:val="single" w:sz="4" w:space="0" w:color="auto"/>
            </w:tcBorders>
          </w:tcPr>
          <w:p w14:paraId="12CD279D" w14:textId="77777777" w:rsidR="00447D0C" w:rsidRDefault="003928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3’)</w:t>
            </w:r>
          </w:p>
          <w:p w14:paraId="12CD279E" w14:textId="77777777" w:rsidR="00447D0C" w:rsidRDefault="00447D0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12CD279F" w14:textId="77777777" w:rsidR="00447D0C" w:rsidRDefault="003928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pplication</w:t>
            </w:r>
          </w:p>
        </w:tc>
      </w:tr>
      <w:tr w:rsidR="00447D0C" w14:paraId="12CD27A4" w14:textId="77777777">
        <w:trPr>
          <w:trHeight w:hRule="exact" w:val="624"/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14:paraId="12CD27A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Up-F</w:t>
            </w:r>
          </w:p>
        </w:tc>
        <w:tc>
          <w:tcPr>
            <w:tcW w:w="4035" w:type="dxa"/>
            <w:tcBorders>
              <w:top w:val="single" w:sz="4" w:space="0" w:color="auto"/>
            </w:tcBorders>
          </w:tcPr>
          <w:p w14:paraId="12CD27A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tcggtacccggggatccGGAGCGCCTGGCGATCAT</w:t>
            </w:r>
          </w:p>
        </w:tc>
        <w:tc>
          <w:tcPr>
            <w:tcW w:w="2912" w:type="dxa"/>
            <w:vMerge w:val="restart"/>
            <w:tcBorders>
              <w:top w:val="single" w:sz="4" w:space="0" w:color="auto"/>
            </w:tcBorders>
          </w:tcPr>
          <w:p w14:paraId="12CD27A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5’-regio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</w:p>
        </w:tc>
      </w:tr>
      <w:tr w:rsidR="00447D0C" w14:paraId="12CD27A8" w14:textId="77777777">
        <w:trPr>
          <w:trHeight w:hRule="exact" w:val="624"/>
          <w:jc w:val="center"/>
        </w:trPr>
        <w:tc>
          <w:tcPr>
            <w:tcW w:w="1536" w:type="dxa"/>
            <w:tcBorders>
              <w:bottom w:val="nil"/>
            </w:tcBorders>
          </w:tcPr>
          <w:p w14:paraId="12CD27A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Up-R</w:t>
            </w:r>
          </w:p>
        </w:tc>
        <w:tc>
          <w:tcPr>
            <w:tcW w:w="4035" w:type="dxa"/>
            <w:tcBorders>
              <w:bottom w:val="nil"/>
            </w:tcBorders>
          </w:tcPr>
          <w:p w14:paraId="12CD27A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cgcagaaagGGCGTTGAGGGCTGGTTG</w:t>
            </w:r>
          </w:p>
        </w:tc>
        <w:tc>
          <w:tcPr>
            <w:tcW w:w="2912" w:type="dxa"/>
            <w:vMerge/>
          </w:tcPr>
          <w:p w14:paraId="12CD27A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AC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</w:tcBorders>
          </w:tcPr>
          <w:p w14:paraId="12CD27A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n-F</w:t>
            </w:r>
          </w:p>
        </w:tc>
        <w:tc>
          <w:tcPr>
            <w:tcW w:w="4035" w:type="dxa"/>
            <w:tcBorders>
              <w:top w:val="nil"/>
              <w:right w:val="nil"/>
            </w:tcBorders>
          </w:tcPr>
          <w:p w14:paraId="12CD27A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acgccCTTTCTGCGATTCAGGAGTAACC</w:t>
            </w:r>
          </w:p>
        </w:tc>
        <w:tc>
          <w:tcPr>
            <w:tcW w:w="2912" w:type="dxa"/>
            <w:vMerge w:val="restart"/>
            <w:tcBorders>
              <w:left w:val="nil"/>
            </w:tcBorders>
          </w:tcPr>
          <w:p w14:paraId="12CD27A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3’-regio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</w:p>
        </w:tc>
      </w:tr>
      <w:tr w:rsidR="00447D0C" w14:paraId="12CD27B0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</w:tcBorders>
          </w:tcPr>
          <w:p w14:paraId="12CD27A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n-R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7A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acggccagtgccaagcttCGCCGGAGATCAGCACGG</w:t>
            </w:r>
          </w:p>
        </w:tc>
        <w:tc>
          <w:tcPr>
            <w:tcW w:w="2912" w:type="dxa"/>
            <w:vMerge/>
            <w:tcBorders>
              <w:left w:val="nil"/>
            </w:tcBorders>
          </w:tcPr>
          <w:p w14:paraId="12CD27A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B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</w:tcBorders>
          </w:tcPr>
          <w:p w14:paraId="12CD27B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Up-F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7B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tcggtacccggggatccGCTGGTGTTCGCCCGCGG</w:t>
            </w:r>
          </w:p>
        </w:tc>
        <w:tc>
          <w:tcPr>
            <w:tcW w:w="2912" w:type="dxa"/>
            <w:vMerge w:val="restart"/>
            <w:tcBorders>
              <w:left w:val="nil"/>
            </w:tcBorders>
          </w:tcPr>
          <w:p w14:paraId="12CD27B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5’-regio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B8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</w:tcBorders>
          </w:tcPr>
          <w:p w14:paraId="12CD27B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Up-R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7B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acGGGGTTACTCCTGAATCGCAG</w:t>
            </w:r>
          </w:p>
        </w:tc>
        <w:tc>
          <w:tcPr>
            <w:tcW w:w="2912" w:type="dxa"/>
            <w:vMerge/>
            <w:tcBorders>
              <w:left w:val="nil"/>
            </w:tcBorders>
          </w:tcPr>
          <w:p w14:paraId="12CD27B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B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7B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n-F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7B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caggagtaaccccGTGCTCGCCATGTTCCCC</w:t>
            </w:r>
          </w:p>
        </w:tc>
        <w:tc>
          <w:tcPr>
            <w:tcW w:w="2912" w:type="dxa"/>
            <w:vMerge w:val="restart"/>
            <w:tcBorders>
              <w:left w:val="nil"/>
              <w:bottom w:val="nil"/>
              <w:right w:val="nil"/>
            </w:tcBorders>
          </w:tcPr>
          <w:p w14:paraId="12CD27B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3’-regio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C0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7B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n-R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7B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acggccagtgccaagcttACGCTGGCCTTCTGGCTG</w:t>
            </w:r>
          </w:p>
        </w:tc>
        <w:tc>
          <w:tcPr>
            <w:tcW w:w="2912" w:type="dxa"/>
            <w:vMerge/>
            <w:tcBorders>
              <w:top w:val="nil"/>
              <w:left w:val="nil"/>
              <w:right w:val="nil"/>
            </w:tcBorders>
          </w:tcPr>
          <w:p w14:paraId="12CD27B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C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7C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REC-1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7C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tcggtacccggggatccGCTGGTGTTCGCCCGCGG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7C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5’-region REC domai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C8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7C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REC-2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7C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GCCATGGGGTTACTCCTGA 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7C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C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7C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REC-3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7C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ggagtaaccccatggcaGCGCGCCATGCGCTGGGC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7C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3’-region REC domai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D0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7C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REC-4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7C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acggccagtgccaagcttACGCTGGCCTTCTGGCTG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7C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D4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7D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1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7D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tcggtacccggggatccGCTGGTGTTCGCCCGCG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D27D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5’-region AAA domai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D8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7D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7D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gcgggaaGCGCGCGACCCGCGCGGC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7D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DC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7D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7D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cgcgcgcTTCCCGCTGGCCTGGCG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D27D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3’-region AAA domai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E0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7D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7D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acggccagtgccaagcttACGCTGGCCTTCTGGCTG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7D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E4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7E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HTH-1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7E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tcggtacccggggatccGCTGGTGTTCGCCCGCG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D27E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5’-region HTH domai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E8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7E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HTH-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7E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atccccgcgtcgcgGTCGCCCAGCGCGCCGCT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7E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EC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7E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HTH-3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7E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CGCGACGCGGGGATGGAC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7E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3’-region HTH domai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</w:p>
        </w:tc>
      </w:tr>
      <w:tr w:rsidR="00447D0C" w14:paraId="12CD27F0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7E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HTH-4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7E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acggccagtgccaagcttACGCTGGCCTTCTGGCTG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7E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F4" w14:textId="77777777">
        <w:trPr>
          <w:trHeight w:hRule="exact" w:val="76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7F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lastRenderedPageBreak/>
              <w:t>fleS</w:t>
            </w:r>
            <w:r>
              <w:rPr>
                <w:rFonts w:ascii="Times New Roman" w:hAnsi="Times New Roman" w:cs="Times New Roman"/>
                <w:sz w:val="24"/>
              </w:rPr>
              <w:t>-FC-F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7F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GGGGTGATCGGGGTCGGC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7F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</w:p>
        </w:tc>
      </w:tr>
      <w:tr w:rsidR="00447D0C" w14:paraId="12CD27F8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7F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FC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7F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CGCGTAGTGCGCGGTCGT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7F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7FC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7F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FC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7F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TGCGGGCCCGAACTGCGC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7F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</w:p>
        </w:tc>
      </w:tr>
      <w:tr w:rsidR="00447D0C" w14:paraId="12CD2800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7F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FC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7F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GCGGACGCAAAAGGCCC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7F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06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0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dC</w:t>
            </w:r>
            <w:r>
              <w:rPr>
                <w:rFonts w:ascii="Times New Roman" w:hAnsi="Times New Roman" w:cs="Times New Roman"/>
                <w:sz w:val="24"/>
              </w:rPr>
              <w:t>-PC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0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CGGGTCGGCCAGGATCGA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03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adC</w:t>
            </w:r>
          </w:p>
          <w:p w14:paraId="12CD2804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05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0A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0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dC</w:t>
            </w:r>
            <w:r>
              <w:rPr>
                <w:rFonts w:ascii="Times New Roman" w:hAnsi="Times New Roman" w:cs="Times New Roman"/>
                <w:sz w:val="24"/>
              </w:rPr>
              <w:t>-PC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08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AGGTTGCTGCCGGCGGC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09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10" w14:textId="77777777">
        <w:trPr>
          <w:trHeight w:hRule="exact" w:val="65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0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ifA</w:t>
            </w:r>
            <w:r>
              <w:rPr>
                <w:rFonts w:ascii="Times New Roman" w:hAnsi="Times New Roman" w:cs="Times New Roman"/>
                <w:sz w:val="24"/>
              </w:rPr>
              <w:t>-PC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0C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CGACGTCTGGGAACACGC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0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bifA</w:t>
            </w:r>
          </w:p>
          <w:p w14:paraId="12CD280E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0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14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1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ifA</w:t>
            </w:r>
            <w:r>
              <w:rPr>
                <w:rFonts w:ascii="Times New Roman" w:hAnsi="Times New Roman" w:cs="Times New Roman"/>
                <w:sz w:val="24"/>
              </w:rPr>
              <w:t>-PC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1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CTGGGCAGCGCGCTATT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1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18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1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iaD</w:t>
            </w:r>
            <w:r>
              <w:rPr>
                <w:rFonts w:ascii="Times New Roman" w:hAnsi="Times New Roman" w:cs="Times New Roman"/>
                <w:sz w:val="24"/>
              </w:rPr>
              <w:t>-PC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1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CAAGGCCATGATGGACATCC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1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iaD</w:t>
            </w:r>
          </w:p>
        </w:tc>
      </w:tr>
      <w:tr w:rsidR="00447D0C" w14:paraId="12CD281C" w14:textId="77777777">
        <w:trPr>
          <w:trHeight w:hRule="exact" w:val="567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1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iaD</w:t>
            </w:r>
            <w:r>
              <w:rPr>
                <w:rFonts w:ascii="Times New Roman" w:hAnsi="Times New Roman" w:cs="Times New Roman"/>
                <w:sz w:val="24"/>
              </w:rPr>
              <w:t>-PC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1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CTCAGCCGAGGCCAGGT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1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20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1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PAS-1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1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CAACCAGCCCTCAAC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D281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5’-region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PA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47D0C" w14:paraId="12CD2824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2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PAS-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2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CGCCAGGCGCTCCTTTTC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82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28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82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PAS-3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82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aggagcgcctggcgGACGGACGTCGCCTGTCC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82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3’-region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PA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47D0C" w14:paraId="12CD282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82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PAS-4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82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TACTCCTGAATCGCAGAAA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2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30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82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HisKA-1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82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CAACCAGCCCTCAAC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82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5’-region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HisKA)</w:t>
            </w:r>
          </w:p>
        </w:tc>
      </w:tr>
      <w:tr w:rsidR="00447D0C" w14:paraId="12CD283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83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HisKA-2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83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gtcagCGACAGGCGCTCGTGGCG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3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38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83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HisKA-3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83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gcctgtcgCTGACCGACCGGGTGGC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83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3’-region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HisKA)</w:t>
            </w:r>
          </w:p>
        </w:tc>
      </w:tr>
      <w:tr w:rsidR="00447D0C" w14:paraId="12CD283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3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HisKA-4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3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TACTCCTGAATCGCAGAAA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3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40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3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HATPase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3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CAACCAGCCCTCAACG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3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HATPase)</w:t>
            </w:r>
          </w:p>
        </w:tc>
      </w:tr>
      <w:tr w:rsidR="00447D0C" w14:paraId="12CD284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84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S</w:t>
            </w:r>
            <w:r>
              <w:rPr>
                <w:rFonts w:ascii="Times New Roman" w:hAnsi="Times New Roman" w:cs="Times New Roman"/>
                <w:sz w:val="24"/>
              </w:rPr>
              <w:t>-De-HATPase-R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84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TACTCCTGAATCGCAGAAAGAGGCGCCGCCAGCAGCTCGCCGCCGCG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4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48" w14:textId="77777777">
        <w:trPr>
          <w:trHeight w:hRule="exact" w:val="62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84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REC-F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84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GCAGCGCGCCATGCGCTGGGC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84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REC)</w:t>
            </w:r>
          </w:p>
        </w:tc>
      </w:tr>
      <w:tr w:rsidR="00447D0C" w14:paraId="12CD284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84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REC-R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84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CAGATGGCGTAGAGATAGGCC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4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50" w14:textId="77777777">
        <w:trPr>
          <w:trHeight w:hRule="exact" w:val="731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12CD284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lastRenderedPageBreak/>
              <w:t>fleR</w:t>
            </w:r>
            <w:r>
              <w:rPr>
                <w:rFonts w:ascii="Times New Roman" w:hAnsi="Times New Roman" w:cs="Times New Roman"/>
                <w:sz w:val="24"/>
              </w:rPr>
              <w:t>-De-AAA-UF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</w:tcPr>
          <w:p w14:paraId="12CD284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GCAGCCAAAGTCCTGC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84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5’-region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AAA)</w:t>
            </w:r>
          </w:p>
        </w:tc>
      </w:tr>
      <w:tr w:rsidR="00447D0C" w14:paraId="12CD285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5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U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5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gcgggaaGCGCGCGACCCGCGCGGC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5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58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5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D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5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cgcgcgcTTCCCGCTGGCCTGGCGG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5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3’-region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AAA)</w:t>
            </w:r>
          </w:p>
        </w:tc>
      </w:tr>
      <w:tr w:rsidR="00447D0C" w14:paraId="12CD285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5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AAA-D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5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CAGATGGCGTAGAGATAGGCC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5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60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5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HTH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5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GCAGCCAAAGTCCTGC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5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construction the of </w:t>
            </w:r>
            <w:r>
              <w:rPr>
                <w:rFonts w:ascii="Times New Roman" w:hAnsi="Times New Roman" w:cs="Times New Roman"/>
                <w:iCs/>
                <w:sz w:val="24"/>
              </w:rPr>
              <w:t>pBB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Cs/>
                <w:sz w:val="24"/>
              </w:rPr>
              <w:t>∆</w:t>
            </w:r>
            <w:r>
              <w:rPr>
                <w:rFonts w:ascii="Times New Roman" w:hAnsi="Times New Roman" w:cs="Times New Roman"/>
                <w:sz w:val="24"/>
              </w:rPr>
              <w:t>HTH)</w:t>
            </w:r>
          </w:p>
        </w:tc>
      </w:tr>
      <w:tr w:rsidR="00447D0C" w14:paraId="12CD286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6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e-HTH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6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CAGATGGCGTAGAGATAGGCCTCCACGTCCATCCCCGCGTCGCGGTCGCCCAGCGCGCCGCT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6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68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65" w14:textId="77777777" w:rsidR="00447D0C" w:rsidRDefault="003928B3">
            <w:pPr>
              <w:tabs>
                <w:tab w:val="left" w:pos="60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6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GCAGCCAAAGTCCTGCTGGTCGAAGCCGACCGCGCACTACGCGAA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6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D10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47D0C" w14:paraId="12CD286C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6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6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CAGATGGCGTAGAGATAGGCC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86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870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right w:val="nil"/>
            </w:tcBorders>
          </w:tcPr>
          <w:p w14:paraId="12CD286D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left w:val="nil"/>
              <w:right w:val="nil"/>
            </w:tcBorders>
          </w:tcPr>
          <w:p w14:paraId="12CD286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cggtatcgataagcttATGGCAGCCAAAGTCCTGCTGGTCGAAGACGCCCGCGCACTACGCGAAGCC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6F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-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D11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447D0C" w14:paraId="12CD2874" w14:textId="77777777">
        <w:trPr>
          <w:trHeight w:hRule="exact" w:val="624"/>
          <w:jc w:val="center"/>
        </w:trPr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2CD2871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</w:tcPr>
          <w:p w14:paraId="12CD287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tctagaactagtggatccTCAGATGGCGTAGAGATAGGCC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73" w14:textId="77777777" w:rsidR="00447D0C" w:rsidRDefault="00447D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D0C" w14:paraId="12CD2878" w14:textId="77777777">
        <w:trPr>
          <w:trHeight w:hRule="exact" w:val="94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75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2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7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CGCTGAGGGCTTCGCGTAG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77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20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7C" w14:textId="77777777">
        <w:trPr>
          <w:trHeight w:hRule="exact" w:val="98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79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2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7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acgcgaagccctcagcGCCACCCTGCTGCTGGGCGG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7B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20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80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87D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33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87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CCACGGCGACGAACTCGTG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</w:tcPr>
          <w:p w14:paraId="12CD287F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33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84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81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33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82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cgagttcgtcgccgtgGCCTCGGCGGAGGCGGCGCTG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83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33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88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885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53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886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gttcacGCCGCTGATCACCAGGCTGAAGG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</w:tcPr>
          <w:p w14:paraId="12CD2887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53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8D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89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53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8A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tgatcagcGGCGTGAACATGCCGGGCATG</w:t>
            </w:r>
          </w:p>
          <w:p w14:paraId="12CD288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8C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53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91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88E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6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88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aactggtgtccGGCCATGCCCGGCATGTTCAC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</w:tcPr>
          <w:p w14:paraId="12CD2890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60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95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892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6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89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atgGCCGGACACCAGTTGCTCGGCC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94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60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99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</w:tcBorders>
          </w:tcPr>
          <w:p w14:paraId="12CD2896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lastRenderedPageBreak/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87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top w:val="nil"/>
              <w:right w:val="nil"/>
            </w:tcBorders>
          </w:tcPr>
          <w:p w14:paraId="12CD289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gcctcgacggcgcgGGCGACCGCGCCGTAGGCGGT</w:t>
            </w:r>
          </w:p>
        </w:tc>
        <w:tc>
          <w:tcPr>
            <w:tcW w:w="2912" w:type="dxa"/>
            <w:tcBorders>
              <w:top w:val="nil"/>
              <w:left w:val="nil"/>
            </w:tcBorders>
          </w:tcPr>
          <w:p w14:paraId="12CD2898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87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9D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9A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87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9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CCCGCGCCGTCGAGGCGATG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9C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87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A1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9E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99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9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gaacggcttgaccaggtaGGCGGCGGCGCCCTGGCGCAT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A0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99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A5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A2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99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A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TACCTGGTCAAGCCGTTCGA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A4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99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A9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A6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2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A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gcgcgccaccagGGCGAGCAGCGCCCGCGCCTC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A8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112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AD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AA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vertAlign w:val="superscript"/>
              </w:rPr>
              <w:t>D112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A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tcGCCCTGGTGGCGCGCCATGCG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AC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112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B1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AE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K164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A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ttggccaggacttcTGCGCCGGTCCCGGACTCGCC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B0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K164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B5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B2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K164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B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AGAAGTCCTGGCCAACTATATCCA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B4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(K164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B9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B6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T208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B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gccTGCGAAGGAACCTTTCTCGTGGCC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B8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T208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BD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BA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T208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B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gttccttcGCAGGCGCCATTGCCGCCCAG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BC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T208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C1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BE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D229AE23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B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tccgatatTGCTGCGAGAAGAATGGTGCCGCCG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C0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229AE230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F primer</w:t>
            </w:r>
          </w:p>
        </w:tc>
      </w:tr>
      <w:tr w:rsidR="00447D0C" w14:paraId="12CD28C5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C2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D229AE230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C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cGCAGCAATATCGGAAATGCCCCTCG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C4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D229AE230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>-PC-R primer</w:t>
            </w:r>
          </w:p>
        </w:tc>
      </w:tr>
      <w:tr w:rsidR="00447D0C" w14:paraId="12CD28C9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C6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C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ggaCGCCTCGTGACCGTCATCCTCGC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C8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I135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S</w:t>
            </w:r>
            <w:r>
              <w:rPr>
                <w:rFonts w:ascii="Times New Roman" w:hAnsi="Times New Roman" w:cs="Times New Roman"/>
                <w:szCs w:val="21"/>
              </w:rPr>
              <w:t>-PC-F</w:t>
            </w:r>
          </w:p>
        </w:tc>
      </w:tr>
      <w:tr w:rsidR="00447D0C" w14:paraId="12CD28CD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</w:tcBorders>
          </w:tcPr>
          <w:p w14:paraId="12CD28CA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I135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right w:val="nil"/>
            </w:tcBorders>
          </w:tcPr>
          <w:p w14:paraId="12CD28C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acggtcacgaggcgTCCCTGCGCGACGGACGT</w:t>
            </w:r>
          </w:p>
        </w:tc>
        <w:tc>
          <w:tcPr>
            <w:tcW w:w="2912" w:type="dxa"/>
            <w:tcBorders>
              <w:left w:val="nil"/>
            </w:tcBorders>
          </w:tcPr>
          <w:p w14:paraId="12CD28CC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3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I135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S</w:t>
            </w:r>
            <w:r>
              <w:rPr>
                <w:rFonts w:ascii="Times New Roman" w:hAnsi="Times New Roman" w:cs="Times New Roman"/>
                <w:szCs w:val="21"/>
              </w:rPr>
              <w:t>-PC-R</w:t>
            </w:r>
          </w:p>
        </w:tc>
      </w:tr>
      <w:tr w:rsidR="00447D0C" w14:paraId="12CD28D1" w14:textId="77777777">
        <w:trPr>
          <w:trHeight w:hRule="exact" w:val="907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8CE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L143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8C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cgatggaCGCGCGACGTCCGTCGCGCAG</w:t>
            </w:r>
          </w:p>
        </w:tc>
        <w:tc>
          <w:tcPr>
            <w:tcW w:w="2912" w:type="dxa"/>
            <w:tcBorders>
              <w:left w:val="nil"/>
              <w:bottom w:val="nil"/>
            </w:tcBorders>
          </w:tcPr>
          <w:p w14:paraId="12CD28D0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L143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S</w:t>
            </w:r>
            <w:r>
              <w:rPr>
                <w:rFonts w:ascii="Times New Roman" w:hAnsi="Times New Roman" w:cs="Times New Roman"/>
                <w:szCs w:val="21"/>
              </w:rPr>
              <w:t>-PC-F</w:t>
            </w:r>
          </w:p>
        </w:tc>
      </w:tr>
      <w:tr w:rsidR="00447D0C" w14:paraId="12CD28D5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D2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lastRenderedPageBreak/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L143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D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acgtcgcgcgTCCATCGCCACCCGCTCG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D4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L143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S</w:t>
            </w:r>
            <w:r>
              <w:rPr>
                <w:rFonts w:ascii="Times New Roman" w:hAnsi="Times New Roman" w:cs="Times New Roman"/>
                <w:szCs w:val="21"/>
              </w:rPr>
              <w:t>-PC-R</w:t>
            </w:r>
          </w:p>
        </w:tc>
      </w:tr>
      <w:tr w:rsidR="00447D0C" w14:paraId="12CD28D9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8D6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H19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8D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cggcgtgcggatctgcgcGGCCAGCGAGGCGACCA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</w:tcBorders>
          </w:tcPr>
          <w:p w14:paraId="12CD28D8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H191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S</w:t>
            </w:r>
            <w:r>
              <w:rPr>
                <w:rFonts w:ascii="Times New Roman" w:hAnsi="Times New Roman" w:cs="Times New Roman"/>
                <w:szCs w:val="21"/>
              </w:rPr>
              <w:t>-PC-F</w:t>
            </w:r>
          </w:p>
        </w:tc>
      </w:tr>
      <w:tr w:rsidR="00447D0C" w14:paraId="12CD28DD" w14:textId="77777777">
        <w:trPr>
          <w:trHeight w:hRule="exact" w:val="907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DA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fleS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H191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D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GCAGATCCGCACGCCG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12CD28DC" w14:textId="77777777" w:rsidR="00447D0C" w:rsidRDefault="00392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nstruction the 5’-region of pBBR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R</w:t>
            </w:r>
            <w:r>
              <w:rPr>
                <w:rFonts w:ascii="Times New Roman" w:hAnsi="Times New Roman" w:cs="Times New Roman"/>
                <w:szCs w:val="21"/>
              </w:rPr>
              <w:t xml:space="preserve">(H191A) wi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leS</w:t>
            </w:r>
            <w:r>
              <w:rPr>
                <w:rFonts w:ascii="Times New Roman" w:hAnsi="Times New Roman" w:cs="Times New Roman"/>
                <w:szCs w:val="21"/>
              </w:rPr>
              <w:t>-PC-R</w:t>
            </w:r>
          </w:p>
        </w:tc>
      </w:tr>
      <w:tr w:rsidR="00447D0C" w14:paraId="12CD28E2" w14:textId="77777777">
        <w:trPr>
          <w:trHeight w:hRule="exact" w:val="63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DE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Up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D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gctcggtacccggggatccATCGGTGAGCTGGATCAGGTC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8E0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5’-regio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Q</w:t>
            </w:r>
          </w:p>
          <w:p w14:paraId="12CD28E1" w14:textId="77777777" w:rsidR="00447D0C" w:rsidRDefault="00447D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D0C" w14:paraId="12CD28E6" w14:textId="77777777">
        <w:trPr>
          <w:trHeight w:hRule="exact" w:val="38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E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Up-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E4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ccgaTTCGCGCCACATTTTGATC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E5" w14:textId="77777777" w:rsidR="00447D0C" w:rsidRDefault="00447D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D0C" w14:paraId="12CD28EA" w14:textId="77777777">
        <w:trPr>
          <w:trHeight w:hRule="exact" w:val="662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E7" w14:textId="77777777" w:rsidR="00447D0C" w:rsidRDefault="003928B3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n-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E8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aatgtggcgcgaaTCGGATGATTGACAGGTCGTT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E9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amplification of the 3’-region of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fleQ</w:t>
            </w:r>
          </w:p>
        </w:tc>
      </w:tr>
      <w:tr w:rsidR="00447D0C" w14:paraId="12CD28EE" w14:textId="77777777">
        <w:trPr>
          <w:trHeight w:hRule="exact" w:val="63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8EB" w14:textId="77777777" w:rsidR="00447D0C" w:rsidRDefault="003928B3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fleR</w:t>
            </w:r>
            <w:r>
              <w:rPr>
                <w:rFonts w:ascii="Times New Roman" w:hAnsi="Times New Roman" w:cs="Times New Roman"/>
                <w:sz w:val="24"/>
              </w:rPr>
              <w:t>-Dn-R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8EC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gacggccagtgccaagcttCCTCGCGCGGAGCGAAGC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8ED" w14:textId="77777777" w:rsidR="00447D0C" w:rsidRDefault="00447D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D0C" w14:paraId="12CD2909" w14:textId="77777777">
        <w:trPr>
          <w:trHeight w:hRule="exact" w:val="369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8EF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B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8F0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CACTCGGTATCCACCAG</w:t>
            </w:r>
          </w:p>
        </w:tc>
        <w:tc>
          <w:tcPr>
            <w:tcW w:w="2912" w:type="dxa"/>
            <w:vMerge w:val="restart"/>
            <w:tcBorders>
              <w:left w:val="nil"/>
              <w:right w:val="nil"/>
            </w:tcBorders>
          </w:tcPr>
          <w:p w14:paraId="12CD28F1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2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4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qRT-PCR analysis</w:t>
            </w:r>
          </w:p>
          <w:p w14:paraId="12CD28F5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6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8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9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A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B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C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D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E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8FF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0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1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2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3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4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5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6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7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  <w:p w14:paraId="12CD2908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qRT-PCR analysis</w:t>
            </w:r>
          </w:p>
        </w:tc>
      </w:tr>
      <w:tr w:rsidR="00447D0C" w14:paraId="12CD290D" w14:textId="77777777">
        <w:trPr>
          <w:trHeight w:hRule="exact" w:val="369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90A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B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90B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ATGCCGCTCGTTGGT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0C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11" w14:textId="77777777">
        <w:trPr>
          <w:trHeight w:hRule="exact" w:val="369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90E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C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90F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GCCAGTGTCTTCAACA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10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15" w14:textId="77777777">
        <w:trPr>
          <w:trHeight w:hRule="exact" w:val="369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912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C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913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CTGGAACATGGTGGAGA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14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19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16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D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17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CTGAACAAGAGCATG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18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1D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1A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D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1B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GACCCATACGTTGCTGCT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1C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21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1E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F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1F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CTCATGCCAACAACCTG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20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25" w14:textId="77777777">
        <w:trPr>
          <w:trHeight w:hRule="exact" w:val="369"/>
          <w:jc w:val="center"/>
        </w:trPr>
        <w:tc>
          <w:tcPr>
            <w:tcW w:w="1536" w:type="dxa"/>
            <w:tcBorders>
              <w:left w:val="nil"/>
              <w:bottom w:val="nil"/>
            </w:tcBorders>
          </w:tcPr>
          <w:p w14:paraId="12CD2922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flgF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bottom w:val="nil"/>
              <w:right w:val="nil"/>
            </w:tcBorders>
          </w:tcPr>
          <w:p w14:paraId="12CD2923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ATGGCTGAAATCGGT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24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29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926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cdr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927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GTTCAACCCCAACGAGA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928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2D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2A" w14:textId="77777777" w:rsidR="00447D0C" w:rsidRDefault="003928B3">
            <w:pPr>
              <w:rPr>
                <w:rFonts w:ascii="Times New Roman" w:eastAsia="宋体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q-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cdrA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2B" w14:textId="77777777" w:rsidR="00447D0C" w:rsidRDefault="003928B3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GAAGCCCTTCCAGTTGA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92C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31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2CD292E" w14:textId="77777777" w:rsidR="00447D0C" w:rsidRDefault="003928B3">
            <w:pPr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plU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F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 w14:paraId="12CD292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GCACAAAGTCACCGAAG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CD2930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nal control for qRT-PCR analysis</w:t>
            </w:r>
          </w:p>
        </w:tc>
      </w:tr>
      <w:tr w:rsidR="00447D0C" w14:paraId="12CD2935" w14:textId="77777777">
        <w:trPr>
          <w:trHeight w:hRule="exact" w:val="36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32" w14:textId="77777777" w:rsidR="00447D0C" w:rsidRDefault="003928B3">
            <w:pPr>
              <w:rPr>
                <w:rFonts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  <w:t>plU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R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3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ATTTTCACGTCTTCGCC</w:t>
            </w:r>
          </w:p>
        </w:tc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D2934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39" w14:textId="77777777">
        <w:trPr>
          <w:trHeight w:hRule="exact" w:val="751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36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909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4945</w:t>
            </w:r>
            <w:r>
              <w:rPr>
                <w:rFonts w:ascii="Times New Roman" w:hAnsi="Times New Roman" w:cs="Times New Roman"/>
                <w:sz w:val="24"/>
              </w:rPr>
              <w:t>-FC-F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37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CGACGGTATCGATAAGCTTAAATATTAGCCAGGCTTATGT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938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909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4945</w:t>
            </w:r>
          </w:p>
        </w:tc>
      </w:tr>
      <w:tr w:rsidR="00447D0C" w14:paraId="12CD293D" w14:textId="77777777">
        <w:trPr>
          <w:trHeight w:hRule="exact" w:val="92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3A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909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4945</w:t>
            </w:r>
            <w:r>
              <w:rPr>
                <w:rFonts w:ascii="Times New Roman" w:hAnsi="Times New Roman" w:cs="Times New Roman"/>
                <w:sz w:val="24"/>
              </w:rPr>
              <w:t>-FC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3B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GCTCTAGAACTAGTGGATCCCTAGTGGTGGTGGTGGTGGTGCTGGTGTGTATTCAGATCA</w:t>
            </w:r>
          </w:p>
        </w:tc>
        <w:tc>
          <w:tcPr>
            <w:tcW w:w="2912" w:type="dxa"/>
            <w:vMerge/>
            <w:tcBorders>
              <w:left w:val="nil"/>
              <w:bottom w:val="nil"/>
              <w:right w:val="nil"/>
            </w:tcBorders>
          </w:tcPr>
          <w:p w14:paraId="12CD293C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47D0C" w14:paraId="12CD2941" w14:textId="77777777">
        <w:trPr>
          <w:trHeight w:hRule="exact" w:val="68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</w:tcBorders>
          </w:tcPr>
          <w:p w14:paraId="12CD293E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909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4950</w:t>
            </w:r>
            <w:r>
              <w:rPr>
                <w:rFonts w:ascii="Times New Roman" w:hAnsi="Times New Roman" w:cs="Times New Roman"/>
                <w:sz w:val="24"/>
              </w:rPr>
              <w:t>-FC-F</w:t>
            </w:r>
          </w:p>
        </w:tc>
        <w:tc>
          <w:tcPr>
            <w:tcW w:w="4035" w:type="dxa"/>
            <w:tcBorders>
              <w:top w:val="nil"/>
              <w:bottom w:val="nil"/>
              <w:right w:val="nil"/>
            </w:tcBorders>
          </w:tcPr>
          <w:p w14:paraId="12CD293F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CGACGGTATCGATAAGCTTTACACAGCGTGGTTATGGTATA</w:t>
            </w:r>
          </w:p>
        </w:tc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</w:tcPr>
          <w:p w14:paraId="12CD2940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construction of pBBR1-</w:t>
            </w:r>
            <w:r>
              <w:rPr>
                <w:rFonts w:ascii="Times New Roman" w:hAnsi="Times New Roman" w:cs="Times New Roman" w:hint="eastAsia"/>
                <w:sz w:val="24"/>
              </w:rPr>
              <w:t>MCS</w:t>
            </w:r>
            <w:r>
              <w:rPr>
                <w:rFonts w:ascii="Times New Roman" w:hAnsi="Times New Roman" w:cs="Times New Roman"/>
                <w:sz w:val="24"/>
              </w:rPr>
              <w:t>5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909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4950</w:t>
            </w:r>
          </w:p>
        </w:tc>
      </w:tr>
      <w:tr w:rsidR="00447D0C" w14:paraId="12CD2945" w14:textId="77777777">
        <w:trPr>
          <w:trHeight w:hRule="exact" w:val="969"/>
          <w:jc w:val="center"/>
        </w:trPr>
        <w:tc>
          <w:tcPr>
            <w:tcW w:w="1536" w:type="dxa"/>
            <w:tcBorders>
              <w:top w:val="nil"/>
              <w:left w:val="nil"/>
            </w:tcBorders>
          </w:tcPr>
          <w:p w14:paraId="12CD2942" w14:textId="77777777" w:rsidR="00447D0C" w:rsidRDefault="003928B3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W909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vertAlign w:val="sub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4950</w:t>
            </w:r>
            <w:r>
              <w:rPr>
                <w:rFonts w:ascii="Times New Roman" w:hAnsi="Times New Roman" w:cs="Times New Roman"/>
                <w:sz w:val="24"/>
              </w:rPr>
              <w:t>-FC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4035" w:type="dxa"/>
            <w:tcBorders>
              <w:top w:val="nil"/>
              <w:right w:val="nil"/>
            </w:tcBorders>
          </w:tcPr>
          <w:p w14:paraId="12CD2943" w14:textId="77777777" w:rsidR="00447D0C" w:rsidRDefault="003928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GCTCTAGAACTAGTGGATCCTTAGTGGTGGTGGTGGTGGTGCAGCTCTGAACGGAGATCTT</w:t>
            </w:r>
          </w:p>
        </w:tc>
        <w:tc>
          <w:tcPr>
            <w:tcW w:w="2912" w:type="dxa"/>
            <w:vMerge/>
            <w:tcBorders>
              <w:left w:val="nil"/>
              <w:right w:val="nil"/>
            </w:tcBorders>
          </w:tcPr>
          <w:p w14:paraId="12CD2944" w14:textId="77777777" w:rsidR="00447D0C" w:rsidRDefault="00447D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2CD2946" w14:textId="77777777" w:rsidR="00447D0C" w:rsidRDefault="00447D0C"/>
    <w:p w14:paraId="12CD2947" w14:textId="77777777" w:rsidR="00447D0C" w:rsidRDefault="00447D0C"/>
    <w:p w14:paraId="12CD2948" w14:textId="77777777" w:rsidR="00447D0C" w:rsidRDefault="00447D0C"/>
    <w:p w14:paraId="12CD294D" w14:textId="193CDB56" w:rsidR="00447D0C" w:rsidRDefault="00177622" w:rsidP="000006CC">
      <w:pPr>
        <w:jc w:val="center"/>
      </w:pPr>
      <w:r>
        <w:rPr>
          <w:noProof/>
        </w:rPr>
        <w:lastRenderedPageBreak/>
        <w:drawing>
          <wp:inline distT="0" distB="0" distL="0" distR="0" wp14:anchorId="4B4FCF9A" wp14:editId="417296FD">
            <wp:extent cx="4505325" cy="1911234"/>
            <wp:effectExtent l="0" t="0" r="0" b="0"/>
            <wp:docPr id="5" name="图片 5" descr="图形用户界面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形用户界面, 文本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350" cy="192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240DD" w14:textId="0E4AD02B" w:rsidR="003928B3" w:rsidRDefault="00FC6C7D">
      <w:r w:rsidRPr="00FC6C7D">
        <w:rPr>
          <w:rFonts w:ascii="Times New Roman" w:hAnsi="Times New Roman"/>
          <w:b/>
          <w:bCs/>
          <w:sz w:val="24"/>
        </w:rPr>
        <w:t xml:space="preserve">Figure S1. Stable expression of FleS/FleR variants constructed in this study. </w:t>
      </w:r>
      <w:r w:rsidRPr="00FC6C7D">
        <w:rPr>
          <w:rFonts w:ascii="Times New Roman" w:hAnsi="Times New Roman"/>
          <w:sz w:val="24"/>
        </w:rPr>
        <w:t>Variants of FleS and FleR used in this study are His-tagged and examined by western blot.</w:t>
      </w:r>
    </w:p>
    <w:p w14:paraId="0F769C36" w14:textId="3927EE1D" w:rsidR="003928B3" w:rsidRDefault="003928B3"/>
    <w:p w14:paraId="4BE6A5E7" w14:textId="77777777" w:rsidR="000006CC" w:rsidRDefault="000006CC"/>
    <w:p w14:paraId="12CD295B" w14:textId="77777777" w:rsidR="00447D0C" w:rsidRDefault="003928B3" w:rsidP="00AB3A56">
      <w:pPr>
        <w:jc w:val="center"/>
      </w:pPr>
      <w:r>
        <w:rPr>
          <w:noProof/>
        </w:rPr>
        <w:drawing>
          <wp:inline distT="0" distB="0" distL="114300" distR="114300" wp14:anchorId="12CD2983" wp14:editId="6835498A">
            <wp:extent cx="4676775" cy="1297788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1390" cy="1301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D295C" w14:textId="77777777" w:rsidR="00447D0C" w:rsidRDefault="003928B3">
      <w:pPr>
        <w:snapToGrid w:val="0"/>
        <w:spacing w:beforeLines="100" w:before="312" w:afterLines="100" w:after="312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chematic diagram showing the aspartate residues in the Fle</w:t>
      </w:r>
      <w:r>
        <w:rPr>
          <w:rFonts w:ascii="Times New Roman" w:hAnsi="Times New Roman" w:hint="eastAsia"/>
          <w:b/>
          <w:bCs/>
          <w:sz w:val="24"/>
        </w:rPr>
        <w:t>R</w:t>
      </w:r>
      <w:r>
        <w:rPr>
          <w:rFonts w:ascii="Times New Roman" w:hAnsi="Times New Roman"/>
          <w:b/>
          <w:bCs/>
          <w:sz w:val="24"/>
        </w:rPr>
        <w:t>-</w:t>
      </w:r>
      <w:r>
        <w:rPr>
          <w:rFonts w:ascii="Times New Roman" w:hAnsi="Times New Roman" w:hint="eastAsia"/>
          <w:b/>
          <w:bCs/>
          <w:sz w:val="24"/>
        </w:rPr>
        <w:t>REC</w:t>
      </w:r>
      <w:r>
        <w:rPr>
          <w:rFonts w:ascii="Times New Roman" w:hAnsi="Times New Roman"/>
          <w:b/>
          <w:bCs/>
          <w:sz w:val="24"/>
        </w:rPr>
        <w:t xml:space="preserve"> domain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T</w:t>
      </w:r>
      <w:r>
        <w:rPr>
          <w:rFonts w:ascii="Times New Roman" w:hAnsi="Times New Roman" w:hint="eastAsia"/>
          <w:sz w:val="24"/>
        </w:rPr>
        <w:t>he position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f </w:t>
      </w:r>
      <w:r>
        <w:rPr>
          <w:rFonts w:ascii="Times New Roman" w:hAnsi="Times New Roman"/>
          <w:sz w:val="24"/>
        </w:rPr>
        <w:t>each aspartate residue are shown</w:t>
      </w:r>
      <w:r>
        <w:rPr>
          <w:rFonts w:ascii="Times New Roman" w:hAnsi="Times New Roman" w:hint="eastAsia"/>
          <w:sz w:val="24"/>
        </w:rPr>
        <w:t>.</w:t>
      </w:r>
    </w:p>
    <w:p w14:paraId="12CD2963" w14:textId="6A7760D0" w:rsidR="00447D0C" w:rsidRDefault="00447D0C"/>
    <w:p w14:paraId="00C9F9DC" w14:textId="77777777" w:rsidR="000006CC" w:rsidRDefault="000006CC"/>
    <w:p w14:paraId="12CD2964" w14:textId="77777777" w:rsidR="00447D0C" w:rsidRDefault="003928B3" w:rsidP="000006CC">
      <w:pPr>
        <w:jc w:val="center"/>
      </w:pPr>
      <w:r>
        <w:rPr>
          <w:noProof/>
        </w:rPr>
        <w:drawing>
          <wp:inline distT="0" distB="0" distL="114300" distR="114300" wp14:anchorId="12CD2985" wp14:editId="24645BF1">
            <wp:extent cx="4486275" cy="2220987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98922" cy="222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D2965" w14:textId="77777777" w:rsidR="00447D0C" w:rsidRDefault="003928B3">
      <w:pPr>
        <w:snapToGrid w:val="0"/>
        <w:spacing w:beforeLines="100" w:before="312" w:afterLines="100" w:after="312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lignment of the </w:t>
      </w:r>
      <w:r>
        <w:rPr>
          <w:rFonts w:ascii="Times New Roman" w:hAnsi="Times New Roman" w:hint="eastAsia"/>
          <w:b/>
          <w:bCs/>
          <w:sz w:val="24"/>
        </w:rPr>
        <w:t>AAA domain</w:t>
      </w:r>
      <w:r>
        <w:rPr>
          <w:rFonts w:ascii="Times New Roman" w:hAnsi="Times New Roman"/>
          <w:b/>
          <w:bCs/>
          <w:sz w:val="24"/>
        </w:rPr>
        <w:t>s from FleR and FleQ</w:t>
      </w:r>
      <w:r>
        <w:rPr>
          <w:rFonts w:ascii="Times New Roman" w:hAnsi="Times New Roman"/>
          <w:sz w:val="24"/>
        </w:rPr>
        <w:t>. Residues shown with</w:t>
      </w:r>
      <w:r>
        <w:rPr>
          <w:rFonts w:ascii="Times New Roman" w:hAnsi="Times New Roman" w:hint="eastAsia"/>
          <w:sz w:val="24"/>
        </w:rPr>
        <w:t xml:space="preserve"> 100% identity</w:t>
      </w:r>
      <w:r>
        <w:rPr>
          <w:rFonts w:ascii="Times New Roman" w:hAnsi="Times New Roman"/>
          <w:sz w:val="24"/>
        </w:rPr>
        <w:t xml:space="preserve"> are highlighted in red.</w:t>
      </w:r>
    </w:p>
    <w:p w14:paraId="12CD2972" w14:textId="77777777" w:rsidR="00447D0C" w:rsidRDefault="003928B3">
      <w:pPr>
        <w:jc w:val="center"/>
      </w:pPr>
      <w:r>
        <w:rPr>
          <w:noProof/>
        </w:rPr>
        <w:lastRenderedPageBreak/>
        <w:drawing>
          <wp:inline distT="0" distB="0" distL="114300" distR="114300" wp14:anchorId="12CD2987" wp14:editId="12CD2988">
            <wp:extent cx="3981450" cy="3543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D2973" w14:textId="77777777" w:rsidR="00447D0C" w:rsidRDefault="003928B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lanine substitution of leucine at the position of 143 in the FleS-PAS domain inactivates the signaling activity of FleS.</w:t>
      </w:r>
    </w:p>
    <w:p w14:paraId="12CD2974" w14:textId="73467131" w:rsidR="00447D0C" w:rsidRDefault="00447D0C"/>
    <w:p w14:paraId="70715A66" w14:textId="77777777" w:rsidR="000006CC" w:rsidRDefault="000006CC"/>
    <w:p w14:paraId="12CD2975" w14:textId="77777777" w:rsidR="00447D0C" w:rsidRDefault="00447D0C"/>
    <w:p w14:paraId="12CD2979" w14:textId="77777777" w:rsidR="00447D0C" w:rsidRDefault="00447D0C"/>
    <w:p w14:paraId="12CD297A" w14:textId="77777777" w:rsidR="00447D0C" w:rsidRDefault="003928B3">
      <w:r>
        <w:rPr>
          <w:noProof/>
        </w:rPr>
        <w:drawing>
          <wp:inline distT="0" distB="0" distL="114300" distR="114300" wp14:anchorId="12CD2989" wp14:editId="12CD298A">
            <wp:extent cx="6225540" cy="1369060"/>
            <wp:effectExtent l="0" t="0" r="3810" b="254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25540" cy="136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D297B" w14:textId="77777777" w:rsidR="00447D0C" w:rsidRDefault="003928B3">
      <w:pPr>
        <w:spacing w:beforeLines="100" w:before="312" w:afterLines="100" w:after="312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lignment of the </w:t>
      </w:r>
      <w:r>
        <w:rPr>
          <w:rFonts w:ascii="Times New Roman" w:hAnsi="Times New Roman" w:hint="eastAsia"/>
          <w:b/>
          <w:bCs/>
          <w:sz w:val="24"/>
        </w:rPr>
        <w:t xml:space="preserve">REC sequences </w:t>
      </w:r>
      <w:r>
        <w:rPr>
          <w:rFonts w:ascii="Times New Roman" w:hAnsi="Times New Roman"/>
          <w:b/>
          <w:bCs/>
          <w:sz w:val="24"/>
        </w:rPr>
        <w:t>from</w:t>
      </w:r>
      <w:r>
        <w:rPr>
          <w:rFonts w:ascii="Times New Roman" w:hAnsi="Times New Roman" w:hint="eastAsia"/>
          <w:b/>
          <w:bCs/>
          <w:sz w:val="24"/>
        </w:rPr>
        <w:t xml:space="preserve"> CheY and FleR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D12 and D57</w:t>
      </w:r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 w:hint="eastAsia"/>
          <w:sz w:val="24"/>
        </w:rPr>
        <w:t xml:space="preserve">CheY </w:t>
      </w:r>
      <w:r>
        <w:rPr>
          <w:rFonts w:ascii="Times New Roman" w:hAnsi="Times New Roman"/>
          <w:sz w:val="24"/>
        </w:rPr>
        <w:t>with corresponding to the</w:t>
      </w:r>
      <w:r>
        <w:rPr>
          <w:rFonts w:ascii="Times New Roman" w:hAnsi="Times New Roman" w:hint="eastAsia"/>
          <w:sz w:val="24"/>
        </w:rPr>
        <w:t xml:space="preserve"> D10 and D53 </w:t>
      </w:r>
      <w:r>
        <w:rPr>
          <w:rFonts w:ascii="Times New Roman" w:hAnsi="Times New Roman"/>
          <w:sz w:val="24"/>
        </w:rPr>
        <w:t xml:space="preserve">residues </w:t>
      </w:r>
      <w:r>
        <w:rPr>
          <w:rFonts w:ascii="Times New Roman" w:hAnsi="Times New Roman" w:hint="eastAsia"/>
          <w:sz w:val="24"/>
        </w:rPr>
        <w:t xml:space="preserve">in FleR </w:t>
      </w:r>
      <w:r>
        <w:rPr>
          <w:rFonts w:ascii="Times New Roman" w:hAnsi="Times New Roman"/>
          <w:sz w:val="24"/>
        </w:rPr>
        <w:t>are</w:t>
      </w:r>
      <w:r>
        <w:rPr>
          <w:rFonts w:ascii="Times New Roman" w:hAnsi="Times New Roman" w:hint="eastAsia"/>
          <w:sz w:val="24"/>
        </w:rPr>
        <w:t xml:space="preserve"> marked </w:t>
      </w:r>
      <w:r>
        <w:rPr>
          <w:rFonts w:ascii="Times New Roman" w:hAnsi="Times New Roman"/>
          <w:sz w:val="24"/>
        </w:rPr>
        <w:t>with</w:t>
      </w:r>
      <w:r>
        <w:rPr>
          <w:rFonts w:ascii="Times New Roman" w:hAnsi="Times New Roman" w:hint="eastAsia"/>
          <w:sz w:val="24"/>
        </w:rPr>
        <w:t xml:space="preserve"> red box</w:t>
      </w:r>
      <w:r>
        <w:rPr>
          <w:rFonts w:ascii="Times New Roman" w:hAnsi="Times New Roman"/>
          <w:sz w:val="24"/>
        </w:rPr>
        <w:t>es</w:t>
      </w:r>
      <w:r>
        <w:rPr>
          <w:rFonts w:ascii="Times New Roman" w:hAnsi="Times New Roman" w:hint="eastAsia"/>
          <w:sz w:val="24"/>
        </w:rPr>
        <w:t xml:space="preserve">. </w:t>
      </w:r>
    </w:p>
    <w:p w14:paraId="12CD297C" w14:textId="77777777" w:rsidR="00447D0C" w:rsidRDefault="00447D0C">
      <w:pPr>
        <w:spacing w:beforeLines="100" w:before="312" w:afterLines="100" w:after="312" w:line="360" w:lineRule="auto"/>
        <w:rPr>
          <w:rFonts w:ascii="Times New Roman" w:hAnsi="Times New Roman"/>
          <w:sz w:val="24"/>
        </w:rPr>
      </w:pPr>
    </w:p>
    <w:p w14:paraId="12CD297D" w14:textId="77777777" w:rsidR="00447D0C" w:rsidRDefault="00447D0C">
      <w:pPr>
        <w:spacing w:beforeLines="100" w:before="312" w:afterLines="100" w:after="312" w:line="360" w:lineRule="auto"/>
        <w:rPr>
          <w:rFonts w:ascii="Times New Roman" w:hAnsi="Times New Roman"/>
          <w:sz w:val="24"/>
        </w:rPr>
      </w:pPr>
    </w:p>
    <w:p w14:paraId="12CD297E" w14:textId="77777777" w:rsidR="00447D0C" w:rsidRDefault="003928B3">
      <w:r>
        <w:rPr>
          <w:noProof/>
        </w:rPr>
        <w:lastRenderedPageBreak/>
        <w:drawing>
          <wp:inline distT="0" distB="0" distL="114300" distR="114300" wp14:anchorId="12CD298B" wp14:editId="12CD298C">
            <wp:extent cx="5795010" cy="5683250"/>
            <wp:effectExtent l="0" t="0" r="15240" b="0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5010" cy="568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D297F" w14:textId="77777777" w:rsidR="00447D0C" w:rsidRDefault="003928B3">
      <w:pPr>
        <w:spacing w:beforeLines="100" w:before="312" w:afterLines="100" w:after="312" w:line="360" w:lineRule="auto"/>
      </w:pPr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Sequence alignment of </w:t>
      </w:r>
      <w:r>
        <w:rPr>
          <w:rFonts w:ascii="Times New Roman" w:hAnsi="Times New Roman" w:hint="eastAsia"/>
          <w:b/>
          <w:bCs/>
          <w:sz w:val="24"/>
        </w:rPr>
        <w:t>FleQ and FleR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Residues R144, R185, N186, E330 and R334 which are critical for c-di-GMP binding in FleQ are highlighted in red boxes.</w:t>
      </w:r>
    </w:p>
    <w:p w14:paraId="12CD2980" w14:textId="77777777" w:rsidR="00447D0C" w:rsidRDefault="00447D0C">
      <w:pPr>
        <w:spacing w:line="360" w:lineRule="auto"/>
        <w:rPr>
          <w:sz w:val="24"/>
        </w:rPr>
      </w:pPr>
    </w:p>
    <w:sectPr w:rsidR="00447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CD064" w14:textId="77777777" w:rsidR="002C33AA" w:rsidRDefault="002C33AA" w:rsidP="00177622">
      <w:r>
        <w:separator/>
      </w:r>
    </w:p>
  </w:endnote>
  <w:endnote w:type="continuationSeparator" w:id="0">
    <w:p w14:paraId="7EFF42C0" w14:textId="77777777" w:rsidR="002C33AA" w:rsidRDefault="002C33AA" w:rsidP="00177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626CE" w14:textId="77777777" w:rsidR="002C33AA" w:rsidRDefault="002C33AA" w:rsidP="00177622">
      <w:r>
        <w:separator/>
      </w:r>
    </w:p>
  </w:footnote>
  <w:footnote w:type="continuationSeparator" w:id="0">
    <w:p w14:paraId="69F4A6A0" w14:textId="77777777" w:rsidR="002C33AA" w:rsidRDefault="002C33AA" w:rsidP="00177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6E30"/>
    <w:rsid w:val="000006CC"/>
    <w:rsid w:val="00177622"/>
    <w:rsid w:val="001A6016"/>
    <w:rsid w:val="001E65B4"/>
    <w:rsid w:val="0023015F"/>
    <w:rsid w:val="0026287F"/>
    <w:rsid w:val="002C33AA"/>
    <w:rsid w:val="002D5B9B"/>
    <w:rsid w:val="002D6E30"/>
    <w:rsid w:val="002E2742"/>
    <w:rsid w:val="002F6327"/>
    <w:rsid w:val="0038436B"/>
    <w:rsid w:val="003928B3"/>
    <w:rsid w:val="003A7366"/>
    <w:rsid w:val="003E3BE5"/>
    <w:rsid w:val="003E5D2D"/>
    <w:rsid w:val="00447D0C"/>
    <w:rsid w:val="004703AE"/>
    <w:rsid w:val="005223B3"/>
    <w:rsid w:val="00583861"/>
    <w:rsid w:val="005E1622"/>
    <w:rsid w:val="005F1D9D"/>
    <w:rsid w:val="00636937"/>
    <w:rsid w:val="006B51C1"/>
    <w:rsid w:val="007F71E0"/>
    <w:rsid w:val="00902528"/>
    <w:rsid w:val="00995C87"/>
    <w:rsid w:val="00A96235"/>
    <w:rsid w:val="00AB3A56"/>
    <w:rsid w:val="00AC728C"/>
    <w:rsid w:val="00AD1375"/>
    <w:rsid w:val="00D22EEA"/>
    <w:rsid w:val="00DB0826"/>
    <w:rsid w:val="00E01576"/>
    <w:rsid w:val="00E27332"/>
    <w:rsid w:val="00EF7FD0"/>
    <w:rsid w:val="00FC6C7D"/>
    <w:rsid w:val="02261528"/>
    <w:rsid w:val="09CE1C8E"/>
    <w:rsid w:val="09F32BC5"/>
    <w:rsid w:val="196A4D9D"/>
    <w:rsid w:val="1B5A5457"/>
    <w:rsid w:val="25974954"/>
    <w:rsid w:val="2D201CEB"/>
    <w:rsid w:val="2FC86AE5"/>
    <w:rsid w:val="391B0E4A"/>
    <w:rsid w:val="3D006306"/>
    <w:rsid w:val="40F21ACC"/>
    <w:rsid w:val="45B2482F"/>
    <w:rsid w:val="5ABF1621"/>
    <w:rsid w:val="5F3A0C64"/>
    <w:rsid w:val="6DB27565"/>
    <w:rsid w:val="6FA04657"/>
    <w:rsid w:val="7DED3A88"/>
    <w:rsid w:val="7E6B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;"/>
  <w14:docId w14:val="12CD265D"/>
  <w15:docId w15:val="{6EBB8B02-39D0-48B6-8087-D53DB8F3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</w:p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character" w:styleId="ab">
    <w:name w:val="annotation reference"/>
    <w:basedOn w:val="a0"/>
    <w:qFormat/>
    <w:rPr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Balloon Text"/>
    <w:basedOn w:val="a"/>
    <w:link w:val="ad"/>
    <w:rsid w:val="007F71E0"/>
    <w:rPr>
      <w:sz w:val="18"/>
      <w:szCs w:val="18"/>
    </w:rPr>
  </w:style>
  <w:style w:type="character" w:customStyle="1" w:styleId="ad">
    <w:name w:val="批注框文本 字符"/>
    <w:basedOn w:val="a0"/>
    <w:link w:val="ac"/>
    <w:rsid w:val="007F71E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2</Pages>
  <Words>2374</Words>
  <Characters>13532</Characters>
  <Application>Microsoft Office Word</Application>
  <DocSecurity>0</DocSecurity>
  <Lines>112</Lines>
  <Paragraphs>31</Paragraphs>
  <ScaleCrop>false</ScaleCrop>
  <Company/>
  <LinksUpToDate>false</LinksUpToDate>
  <CharactersWithSpaces>1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ens</dc:creator>
  <cp:lastModifiedBy>Zeling Xu</cp:lastModifiedBy>
  <cp:revision>30</cp:revision>
  <dcterms:created xsi:type="dcterms:W3CDTF">2021-03-16T02:06:00Z</dcterms:created>
  <dcterms:modified xsi:type="dcterms:W3CDTF">2021-06-2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